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717C5" w14:textId="7910A042" w:rsidR="00357470" w:rsidRPr="00D0543C" w:rsidRDefault="005343FC" w:rsidP="003B481B">
      <w:pPr>
        <w:rPr>
          <w:sz w:val="24"/>
          <w:szCs w:val="24"/>
          <w:lang w:val="en-US"/>
        </w:rPr>
      </w:pPr>
      <w:bookmarkStart w:id="0" w:name="_Hlk135983234"/>
      <w:r>
        <w:rPr>
          <w:b/>
          <w:bCs/>
          <w:sz w:val="28"/>
          <w:szCs w:val="28"/>
          <w:lang w:val="en-US"/>
        </w:rPr>
        <w:t>Supplement</w:t>
      </w:r>
      <w:r w:rsidR="00357470" w:rsidRPr="00D0543C">
        <w:rPr>
          <w:b/>
          <w:bCs/>
          <w:sz w:val="28"/>
          <w:szCs w:val="28"/>
          <w:lang w:val="en-US"/>
        </w:rPr>
        <w:t xml:space="preserve"> 1: CHECK.APP User Interview Guide (English)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1271"/>
        <w:gridCol w:w="1134"/>
        <w:gridCol w:w="5387"/>
        <w:gridCol w:w="1842"/>
      </w:tblGrid>
      <w:tr w:rsidR="00357470" w:rsidRPr="00217111" w14:paraId="75340833" w14:textId="77777777" w:rsidTr="001D1DFF">
        <w:tc>
          <w:tcPr>
            <w:tcW w:w="1271" w:type="dxa"/>
          </w:tcPr>
          <w:p w14:paraId="33B442AF" w14:textId="77777777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Interview part</w:t>
            </w:r>
          </w:p>
        </w:tc>
        <w:tc>
          <w:tcPr>
            <w:tcW w:w="1134" w:type="dxa"/>
          </w:tcPr>
          <w:p w14:paraId="256F10F0" w14:textId="77777777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Interviewer</w:t>
            </w:r>
          </w:p>
        </w:tc>
        <w:tc>
          <w:tcPr>
            <w:tcW w:w="5387" w:type="dxa"/>
          </w:tcPr>
          <w:p w14:paraId="30E9871A" w14:textId="77777777" w:rsidR="00357470" w:rsidRPr="00217111" w:rsidRDefault="00357470" w:rsidP="005A2E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Topics/Themes</w:t>
            </w:r>
          </w:p>
        </w:tc>
        <w:tc>
          <w:tcPr>
            <w:tcW w:w="1842" w:type="dxa"/>
          </w:tcPr>
          <w:p w14:paraId="09F0C7F7" w14:textId="460DEBEF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Other interviewer</w:t>
            </w:r>
            <w:r w:rsidR="00057127">
              <w:rPr>
                <w:sz w:val="18"/>
                <w:szCs w:val="18"/>
                <w:lang w:val="en-US"/>
              </w:rPr>
              <w:t>s</w:t>
            </w:r>
            <w:r w:rsidRPr="00217111">
              <w:rPr>
                <w:sz w:val="18"/>
                <w:szCs w:val="18"/>
                <w:lang w:val="en-US"/>
              </w:rPr>
              <w:t>/listener</w:t>
            </w:r>
            <w:r w:rsidR="00057127">
              <w:rPr>
                <w:sz w:val="18"/>
                <w:szCs w:val="18"/>
                <w:lang w:val="en-US"/>
              </w:rPr>
              <w:t>s</w:t>
            </w:r>
          </w:p>
        </w:tc>
      </w:tr>
      <w:tr w:rsidR="00357470" w:rsidRPr="00907BE9" w14:paraId="44F90A84" w14:textId="77777777" w:rsidTr="001D1DFF">
        <w:tc>
          <w:tcPr>
            <w:tcW w:w="1271" w:type="dxa"/>
          </w:tcPr>
          <w:p w14:paraId="682B7294" w14:textId="2AAAE3BA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Introduction</w:t>
            </w:r>
          </w:p>
        </w:tc>
        <w:tc>
          <w:tcPr>
            <w:tcW w:w="1134" w:type="dxa"/>
          </w:tcPr>
          <w:p w14:paraId="65D780E3" w14:textId="5F25D365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Together</w:t>
            </w:r>
          </w:p>
        </w:tc>
        <w:tc>
          <w:tcPr>
            <w:tcW w:w="5387" w:type="dxa"/>
          </w:tcPr>
          <w:p w14:paraId="17787E9A" w14:textId="64592D61" w:rsidR="00357470" w:rsidRPr="00217111" w:rsidRDefault="00357470" w:rsidP="005A2E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 xml:space="preserve">Welcome, role distribution, information about </w:t>
            </w:r>
            <w:r w:rsidR="00907BE9">
              <w:rPr>
                <w:sz w:val="18"/>
                <w:szCs w:val="18"/>
                <w:lang w:val="en-US"/>
              </w:rPr>
              <w:t xml:space="preserve">the </w:t>
            </w:r>
            <w:r w:rsidRPr="00217111">
              <w:rPr>
                <w:sz w:val="18"/>
                <w:szCs w:val="18"/>
                <w:lang w:val="en-US"/>
              </w:rPr>
              <w:t>procedure and structure of the interview</w:t>
            </w:r>
          </w:p>
          <w:p w14:paraId="42F3A235" w14:textId="77777777" w:rsidR="00907BE9" w:rsidRDefault="00357470" w:rsidP="005A2E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Short self-introduction of the interviewer and the interview partner</w:t>
            </w:r>
          </w:p>
          <w:p w14:paraId="049D9046" w14:textId="3D781613" w:rsidR="00357470" w:rsidRPr="00217111" w:rsidRDefault="00907BE9" w:rsidP="005A2E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="00357470" w:rsidRPr="00217111">
              <w:rPr>
                <w:sz w:val="18"/>
                <w:szCs w:val="18"/>
                <w:lang w:val="en-US"/>
              </w:rPr>
              <w:t>nform</w:t>
            </w:r>
            <w:r>
              <w:rPr>
                <w:sz w:val="18"/>
                <w:szCs w:val="18"/>
                <w:lang w:val="en-US"/>
              </w:rPr>
              <w:t>ation</w:t>
            </w:r>
            <w:r w:rsidR="00357470" w:rsidRPr="00217111">
              <w:rPr>
                <w:sz w:val="18"/>
                <w:szCs w:val="18"/>
                <w:lang w:val="en-US"/>
              </w:rPr>
              <w:t xml:space="preserve"> about independence from App manufacturer</w:t>
            </w:r>
          </w:p>
        </w:tc>
        <w:tc>
          <w:tcPr>
            <w:tcW w:w="1842" w:type="dxa"/>
          </w:tcPr>
          <w:p w14:paraId="2BB474FE" w14:textId="3137F32D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</w:p>
        </w:tc>
      </w:tr>
      <w:tr w:rsidR="00357470" w:rsidRPr="00907BE9" w14:paraId="20C9F1D1" w14:textId="77777777" w:rsidTr="001D1DFF">
        <w:tc>
          <w:tcPr>
            <w:tcW w:w="1271" w:type="dxa"/>
          </w:tcPr>
          <w:p w14:paraId="2115466B" w14:textId="775FEB87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Consent</w:t>
            </w:r>
          </w:p>
        </w:tc>
        <w:tc>
          <w:tcPr>
            <w:tcW w:w="1134" w:type="dxa"/>
          </w:tcPr>
          <w:p w14:paraId="483B2FE4" w14:textId="232962F0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Together</w:t>
            </w:r>
          </w:p>
        </w:tc>
        <w:tc>
          <w:tcPr>
            <w:tcW w:w="5387" w:type="dxa"/>
          </w:tcPr>
          <w:p w14:paraId="4A87A568" w14:textId="77777777" w:rsidR="00907BE9" w:rsidRDefault="00357470" w:rsidP="00907BE9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Information about video recording, data storage on UKT computers, data security, transcription</w:t>
            </w:r>
            <w:r w:rsidR="00907BE9">
              <w:rPr>
                <w:sz w:val="18"/>
                <w:szCs w:val="18"/>
                <w:lang w:val="en-US"/>
              </w:rPr>
              <w:t>,</w:t>
            </w:r>
            <w:r w:rsidRPr="00217111">
              <w:rPr>
                <w:sz w:val="18"/>
                <w:szCs w:val="18"/>
                <w:lang w:val="en-US"/>
              </w:rPr>
              <w:t xml:space="preserve"> and deletion of the video files</w:t>
            </w:r>
          </w:p>
          <w:p w14:paraId="704E1DA9" w14:textId="50E161D2" w:rsidR="00357470" w:rsidRPr="00217111" w:rsidRDefault="00357470" w:rsidP="00907BE9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 xml:space="preserve">Ask for consent to switch on </w:t>
            </w:r>
            <w:r w:rsidR="00907BE9">
              <w:rPr>
                <w:sz w:val="18"/>
                <w:szCs w:val="18"/>
                <w:lang w:val="en-US"/>
              </w:rPr>
              <w:t xml:space="preserve">the </w:t>
            </w:r>
            <w:r w:rsidRPr="00217111">
              <w:rPr>
                <w:sz w:val="18"/>
                <w:szCs w:val="18"/>
                <w:lang w:val="en-US"/>
              </w:rPr>
              <w:t>recording</w:t>
            </w:r>
          </w:p>
        </w:tc>
        <w:tc>
          <w:tcPr>
            <w:tcW w:w="1842" w:type="dxa"/>
          </w:tcPr>
          <w:p w14:paraId="7FD4C657" w14:textId="1731677A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</w:p>
        </w:tc>
      </w:tr>
      <w:tr w:rsidR="00357470" w:rsidRPr="00907BE9" w14:paraId="6A876C86" w14:textId="77777777" w:rsidTr="001D1DFF">
        <w:tc>
          <w:tcPr>
            <w:tcW w:w="1271" w:type="dxa"/>
          </w:tcPr>
          <w:p w14:paraId="7E4E9C4A" w14:textId="457A2659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Narrative part</w:t>
            </w:r>
          </w:p>
        </w:tc>
        <w:tc>
          <w:tcPr>
            <w:tcW w:w="1134" w:type="dxa"/>
          </w:tcPr>
          <w:p w14:paraId="28CEBA05" w14:textId="77777777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IAIV</w:t>
            </w:r>
          </w:p>
        </w:tc>
        <w:tc>
          <w:tcPr>
            <w:tcW w:w="5387" w:type="dxa"/>
          </w:tcPr>
          <w:p w14:paraId="1DC32477" w14:textId="787E238E" w:rsidR="00357470" w:rsidRPr="00D0543C" w:rsidRDefault="00357470" w:rsidP="00D0543C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0543C">
              <w:rPr>
                <w:b/>
                <w:sz w:val="18"/>
                <w:szCs w:val="18"/>
                <w:lang w:val="en-US"/>
              </w:rPr>
              <w:t>How did you come to participate in the study?</w:t>
            </w:r>
          </w:p>
          <w:p w14:paraId="625AAA1E" w14:textId="64516568" w:rsidR="00357470" w:rsidRPr="00D0543C" w:rsidRDefault="00357470" w:rsidP="00D0543C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0543C">
              <w:rPr>
                <w:b/>
                <w:sz w:val="18"/>
                <w:szCs w:val="18"/>
                <w:lang w:val="en-US"/>
              </w:rPr>
              <w:t>What was it like in the time before the diary study, what experiences did you have with the app until then?</w:t>
            </w:r>
          </w:p>
          <w:p w14:paraId="4B3D2647" w14:textId="04A32B9E" w:rsidR="00357470" w:rsidRPr="00217111" w:rsidRDefault="00217111" w:rsidP="00D0543C">
            <w:pPr>
              <w:pStyle w:val="Listenabsatz"/>
              <w:numPr>
                <w:ilvl w:val="1"/>
                <w:numId w:val="14"/>
              </w:numPr>
              <w:spacing w:line="360" w:lineRule="auto"/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e.g.,</w:t>
            </w:r>
            <w:r w:rsidR="00357470" w:rsidRPr="00217111">
              <w:rPr>
                <w:sz w:val="18"/>
                <w:szCs w:val="18"/>
                <w:lang w:val="en-US"/>
              </w:rPr>
              <w:t xml:space="preserve"> first experience with the app</w:t>
            </w:r>
          </w:p>
          <w:p w14:paraId="03F2426B" w14:textId="77777777" w:rsidR="00357470" w:rsidRPr="00D0543C" w:rsidRDefault="00357470" w:rsidP="00D0543C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0543C">
              <w:rPr>
                <w:b/>
                <w:sz w:val="18"/>
                <w:szCs w:val="18"/>
                <w:lang w:val="en-US"/>
              </w:rPr>
              <w:t xml:space="preserve">Think about the 6 weeks during which you had filled in the usage diary. What do you remember specifically from that time? </w:t>
            </w:r>
          </w:p>
          <w:p w14:paraId="7FEAC76D" w14:textId="77777777" w:rsidR="00357470" w:rsidRPr="00217111" w:rsidRDefault="00357470" w:rsidP="00D0543C">
            <w:pPr>
              <w:pStyle w:val="Listenabsatz"/>
              <w:numPr>
                <w:ilvl w:val="1"/>
                <w:numId w:val="13"/>
              </w:numPr>
              <w:spacing w:line="360" w:lineRule="auto"/>
              <w:rPr>
                <w:bCs/>
                <w:sz w:val="18"/>
                <w:szCs w:val="18"/>
                <w:lang w:val="en-US"/>
              </w:rPr>
            </w:pPr>
            <w:r w:rsidRPr="00217111">
              <w:rPr>
                <w:bCs/>
                <w:sz w:val="18"/>
                <w:szCs w:val="18"/>
                <w:lang w:val="en-US"/>
              </w:rPr>
              <w:t xml:space="preserve">What kind of day was it? </w:t>
            </w:r>
          </w:p>
          <w:p w14:paraId="6CF1A884" w14:textId="77777777" w:rsidR="00357470" w:rsidRPr="00217111" w:rsidRDefault="00357470" w:rsidP="00D0543C">
            <w:pPr>
              <w:pStyle w:val="Listenabsatz"/>
              <w:numPr>
                <w:ilvl w:val="1"/>
                <w:numId w:val="13"/>
              </w:numPr>
              <w:spacing w:line="360" w:lineRule="auto"/>
              <w:rPr>
                <w:bCs/>
                <w:sz w:val="18"/>
                <w:szCs w:val="18"/>
                <w:lang w:val="en-US"/>
              </w:rPr>
            </w:pPr>
            <w:r w:rsidRPr="00217111">
              <w:rPr>
                <w:bCs/>
                <w:sz w:val="18"/>
                <w:szCs w:val="18"/>
                <w:lang w:val="en-US"/>
              </w:rPr>
              <w:t xml:space="preserve">How did it go on? </w:t>
            </w:r>
          </w:p>
          <w:p w14:paraId="0DDABCFA" w14:textId="77777777" w:rsidR="00357470" w:rsidRPr="00217111" w:rsidRDefault="00357470" w:rsidP="00D0543C">
            <w:pPr>
              <w:pStyle w:val="Listenabsatz"/>
              <w:numPr>
                <w:ilvl w:val="1"/>
                <w:numId w:val="13"/>
              </w:numPr>
              <w:spacing w:line="360" w:lineRule="auto"/>
              <w:rPr>
                <w:bCs/>
                <w:sz w:val="18"/>
                <w:szCs w:val="18"/>
                <w:lang w:val="en-US"/>
              </w:rPr>
            </w:pPr>
            <w:r w:rsidRPr="00217111">
              <w:rPr>
                <w:bCs/>
                <w:sz w:val="18"/>
                <w:szCs w:val="18"/>
                <w:lang w:val="en-US"/>
              </w:rPr>
              <w:t>How did you feel?</w:t>
            </w:r>
          </w:p>
          <w:p w14:paraId="1B908163" w14:textId="77777777" w:rsidR="00357470" w:rsidRPr="00217111" w:rsidRDefault="00357470" w:rsidP="00D0543C">
            <w:pPr>
              <w:pStyle w:val="Listenabsatz"/>
              <w:numPr>
                <w:ilvl w:val="1"/>
                <w:numId w:val="13"/>
              </w:numPr>
              <w:spacing w:line="360" w:lineRule="auto"/>
              <w:rPr>
                <w:bCs/>
                <w:sz w:val="18"/>
                <w:szCs w:val="18"/>
                <w:lang w:val="en-US"/>
              </w:rPr>
            </w:pPr>
            <w:r w:rsidRPr="00217111">
              <w:rPr>
                <w:bCs/>
                <w:sz w:val="18"/>
                <w:szCs w:val="18"/>
                <w:lang w:val="en-US"/>
              </w:rPr>
              <w:t>Who else was there?</w:t>
            </w:r>
          </w:p>
          <w:p w14:paraId="11C08025" w14:textId="77777777" w:rsidR="00357470" w:rsidRPr="00D0543C" w:rsidRDefault="00357470" w:rsidP="00D0543C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0543C">
              <w:rPr>
                <w:b/>
                <w:sz w:val="18"/>
                <w:szCs w:val="18"/>
                <w:lang w:val="en-US"/>
              </w:rPr>
              <w:t>In general, how did you feel during the six weeks?</w:t>
            </w:r>
          </w:p>
          <w:p w14:paraId="2559F95C" w14:textId="64605D68" w:rsidR="00357470" w:rsidRPr="00D0543C" w:rsidRDefault="00357470" w:rsidP="00D0543C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0543C">
              <w:rPr>
                <w:b/>
                <w:sz w:val="18"/>
                <w:szCs w:val="18"/>
                <w:lang w:val="en-US"/>
              </w:rPr>
              <w:t>What happened after you sent the diary back to us?</w:t>
            </w:r>
          </w:p>
        </w:tc>
        <w:tc>
          <w:tcPr>
            <w:tcW w:w="1842" w:type="dxa"/>
          </w:tcPr>
          <w:p w14:paraId="07BFF785" w14:textId="1BC957FA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 xml:space="preserve">Notes interesting </w:t>
            </w:r>
            <w:r w:rsidR="00907BE9">
              <w:rPr>
                <w:sz w:val="18"/>
                <w:szCs w:val="18"/>
                <w:lang w:val="en-US"/>
              </w:rPr>
              <w:t>questions/topics</w:t>
            </w:r>
            <w:r w:rsidRPr="00217111">
              <w:rPr>
                <w:sz w:val="18"/>
                <w:szCs w:val="18"/>
                <w:lang w:val="en-US"/>
              </w:rPr>
              <w:t xml:space="preserve"> for </w:t>
            </w:r>
            <w:r w:rsidR="00907BE9">
              <w:rPr>
                <w:sz w:val="18"/>
                <w:szCs w:val="18"/>
                <w:lang w:val="en-US"/>
              </w:rPr>
              <w:t xml:space="preserve">the </w:t>
            </w:r>
            <w:r w:rsidRPr="00217111">
              <w:rPr>
                <w:sz w:val="18"/>
                <w:szCs w:val="18"/>
                <w:lang w:val="en-US"/>
              </w:rPr>
              <w:t>normative part</w:t>
            </w:r>
          </w:p>
        </w:tc>
      </w:tr>
      <w:tr w:rsidR="00357470" w:rsidRPr="00907BE9" w14:paraId="65AED34A" w14:textId="77777777" w:rsidTr="001D1DFF">
        <w:tc>
          <w:tcPr>
            <w:tcW w:w="1271" w:type="dxa"/>
          </w:tcPr>
          <w:p w14:paraId="685B4E42" w14:textId="77777777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Change-Over</w:t>
            </w:r>
          </w:p>
        </w:tc>
        <w:tc>
          <w:tcPr>
            <w:tcW w:w="1134" w:type="dxa"/>
          </w:tcPr>
          <w:p w14:paraId="11D6244E" w14:textId="77777777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Together</w:t>
            </w:r>
          </w:p>
        </w:tc>
        <w:tc>
          <w:tcPr>
            <w:tcW w:w="5387" w:type="dxa"/>
          </w:tcPr>
          <w:p w14:paraId="5F3B6E25" w14:textId="77777777" w:rsidR="00357470" w:rsidRPr="00217111" w:rsidRDefault="00357470" w:rsidP="005A2E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Questions/topics noted by the other interviewer (if these do not come later)</w:t>
            </w:r>
          </w:p>
        </w:tc>
        <w:tc>
          <w:tcPr>
            <w:tcW w:w="1842" w:type="dxa"/>
          </w:tcPr>
          <w:p w14:paraId="05FD68EC" w14:textId="5FEC48CE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</w:p>
        </w:tc>
      </w:tr>
      <w:tr w:rsidR="00357470" w:rsidRPr="00907BE9" w14:paraId="5F9AD20D" w14:textId="77777777" w:rsidTr="001D1DFF">
        <w:tc>
          <w:tcPr>
            <w:tcW w:w="1271" w:type="dxa"/>
          </w:tcPr>
          <w:p w14:paraId="7EECA881" w14:textId="77777777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Normative</w:t>
            </w:r>
          </w:p>
        </w:tc>
        <w:tc>
          <w:tcPr>
            <w:tcW w:w="1134" w:type="dxa"/>
          </w:tcPr>
          <w:p w14:paraId="580948E9" w14:textId="77777777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Ethics/law</w:t>
            </w:r>
          </w:p>
        </w:tc>
        <w:tc>
          <w:tcPr>
            <w:tcW w:w="5387" w:type="dxa"/>
          </w:tcPr>
          <w:p w14:paraId="773EE9C8" w14:textId="77777777" w:rsidR="00357470" w:rsidRPr="00D0543C" w:rsidRDefault="00357470" w:rsidP="00D0543C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0543C">
              <w:rPr>
                <w:b/>
                <w:sz w:val="18"/>
                <w:szCs w:val="18"/>
                <w:lang w:val="en-US"/>
              </w:rPr>
              <w:t>What expectations did you have before using the app?</w:t>
            </w:r>
          </w:p>
          <w:p w14:paraId="439BA760" w14:textId="77777777" w:rsidR="00357470" w:rsidRPr="00217111" w:rsidRDefault="00357470" w:rsidP="00D0543C">
            <w:pPr>
              <w:pStyle w:val="Listenabsatz"/>
              <w:numPr>
                <w:ilvl w:val="0"/>
                <w:numId w:val="16"/>
              </w:num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Were these expectations met or disappointed? Why?</w:t>
            </w:r>
          </w:p>
          <w:p w14:paraId="16A73277" w14:textId="1D63B7F7" w:rsidR="00357470" w:rsidRPr="00217111" w:rsidRDefault="00357470" w:rsidP="00D0543C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0543C">
              <w:rPr>
                <w:b/>
                <w:sz w:val="18"/>
                <w:szCs w:val="18"/>
                <w:lang w:val="en-US"/>
              </w:rPr>
              <w:t>Pros and cons of using the app?</w:t>
            </w:r>
          </w:p>
          <w:p w14:paraId="2747CE6E" w14:textId="77777777" w:rsidR="00357470" w:rsidRPr="00217111" w:rsidRDefault="00357470" w:rsidP="005A2E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217111">
              <w:rPr>
                <w:b/>
                <w:sz w:val="18"/>
                <w:szCs w:val="18"/>
                <w:lang w:val="en-US"/>
              </w:rPr>
              <w:t>Think back to chatting with the app:</w:t>
            </w:r>
          </w:p>
          <w:p w14:paraId="08C72B94" w14:textId="77777777" w:rsidR="00357470" w:rsidRPr="00217111" w:rsidRDefault="00357470" w:rsidP="005A2E86">
            <w:pPr>
              <w:pStyle w:val="Listenabsatz"/>
              <w:numPr>
                <w:ilvl w:val="0"/>
                <w:numId w:val="9"/>
              </w:numPr>
              <w:spacing w:line="360" w:lineRule="auto"/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How was it for you to communicate with the app?</w:t>
            </w:r>
          </w:p>
          <w:p w14:paraId="5BDF8988" w14:textId="24151724" w:rsidR="00357470" w:rsidRPr="00217111" w:rsidRDefault="00907BE9" w:rsidP="005A2E86">
            <w:pPr>
              <w:pStyle w:val="Listenabsatz"/>
              <w:numPr>
                <w:ilvl w:val="0"/>
                <w:numId w:val="6"/>
              </w:numPr>
              <w:spacing w:line="36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me people communicate</w:t>
            </w:r>
            <w:r w:rsidR="00357470" w:rsidRPr="00217111">
              <w:rPr>
                <w:sz w:val="18"/>
                <w:szCs w:val="18"/>
                <w:lang w:val="en-US"/>
              </w:rPr>
              <w:t xml:space="preserve"> very openly with the app, while others tend to withhold information, repeat entries, </w:t>
            </w:r>
            <w:r>
              <w:rPr>
                <w:sz w:val="18"/>
                <w:szCs w:val="18"/>
                <w:lang w:val="en-US"/>
              </w:rPr>
              <w:t xml:space="preserve">and </w:t>
            </w:r>
            <w:r w:rsidR="00357470" w:rsidRPr="00217111">
              <w:rPr>
                <w:sz w:val="18"/>
                <w:szCs w:val="18"/>
                <w:lang w:val="en-US"/>
              </w:rPr>
              <w:t>play with it. How was that for you?</w:t>
            </w:r>
          </w:p>
          <w:p w14:paraId="485B4DFF" w14:textId="534ECC54" w:rsidR="00357470" w:rsidRPr="00D0543C" w:rsidRDefault="00357470" w:rsidP="005A2E86">
            <w:pPr>
              <w:pStyle w:val="Listenabsatz"/>
              <w:numPr>
                <w:ilvl w:val="0"/>
                <w:numId w:val="6"/>
              </w:num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0543C">
              <w:rPr>
                <w:b/>
                <w:sz w:val="18"/>
                <w:szCs w:val="18"/>
                <w:lang w:val="en-US"/>
              </w:rPr>
              <w:t xml:space="preserve"> What differences did you notice in comparison to conversations with physicians/doctors? How do you evaluate these differences?</w:t>
            </w:r>
          </w:p>
          <w:p w14:paraId="71CC05F4" w14:textId="77777777" w:rsidR="00357470" w:rsidRPr="00217111" w:rsidRDefault="00357470" w:rsidP="005A2E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17111">
              <w:rPr>
                <w:b/>
                <w:sz w:val="18"/>
                <w:szCs w:val="18"/>
                <w:lang w:val="en-US"/>
              </w:rPr>
              <w:t>How did you perceive the results of the app?</w:t>
            </w:r>
          </w:p>
          <w:p w14:paraId="3B0D4512" w14:textId="77777777" w:rsidR="00357470" w:rsidRPr="00217111" w:rsidRDefault="00357470" w:rsidP="005A2E86">
            <w:pPr>
              <w:pStyle w:val="Listenabsatz"/>
              <w:numPr>
                <w:ilvl w:val="0"/>
                <w:numId w:val="10"/>
              </w:num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Did you perceive the results as a "diagnosis"?</w:t>
            </w:r>
          </w:p>
          <w:p w14:paraId="071F9EE1" w14:textId="77777777" w:rsidR="00357470" w:rsidRPr="00217111" w:rsidRDefault="00357470" w:rsidP="005A2E86">
            <w:pPr>
              <w:pStyle w:val="Listenabsatz"/>
              <w:numPr>
                <w:ilvl w:val="0"/>
                <w:numId w:val="10"/>
              </w:num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When you think about the app's recommendations, have you followed the app's recommendations? Why? Why not?</w:t>
            </w:r>
          </w:p>
          <w:p w14:paraId="32B700D9" w14:textId="0ED3259A" w:rsidR="00357470" w:rsidRPr="00D0543C" w:rsidRDefault="00357470" w:rsidP="005A2E86">
            <w:pPr>
              <w:pStyle w:val="Listenabsatz"/>
              <w:numPr>
                <w:ilvl w:val="0"/>
                <w:numId w:val="10"/>
              </w:num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0543C">
              <w:rPr>
                <w:sz w:val="18"/>
                <w:szCs w:val="18"/>
                <w:lang w:val="en-US"/>
              </w:rPr>
              <w:lastRenderedPageBreak/>
              <w:t xml:space="preserve">Did you perceive any risks in the context of the app? (e.g., </w:t>
            </w:r>
            <w:r w:rsidR="00907BE9">
              <w:rPr>
                <w:sz w:val="18"/>
                <w:szCs w:val="18"/>
                <w:lang w:val="en-US"/>
              </w:rPr>
              <w:t>concerning</w:t>
            </w:r>
            <w:r w:rsidRPr="00D0543C">
              <w:rPr>
                <w:sz w:val="18"/>
                <w:szCs w:val="18"/>
                <w:lang w:val="en-US"/>
              </w:rPr>
              <w:t xml:space="preserve"> the suggested diagnoses or recommended actions?)</w:t>
            </w:r>
          </w:p>
          <w:p w14:paraId="31A85A8D" w14:textId="77777777" w:rsidR="00357470" w:rsidRPr="00217111" w:rsidRDefault="00357470" w:rsidP="005A2E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217111">
              <w:rPr>
                <w:b/>
                <w:sz w:val="18"/>
                <w:szCs w:val="18"/>
                <w:lang w:val="en-US"/>
              </w:rPr>
              <w:t>What role does the app play for you in connection with visits to the doctor?</w:t>
            </w:r>
          </w:p>
          <w:p w14:paraId="22A6A545" w14:textId="77777777" w:rsidR="00357470" w:rsidRPr="00217111" w:rsidRDefault="00357470" w:rsidP="005A2E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Feel free to describe it using a specific situation that you have experienced.</w:t>
            </w:r>
          </w:p>
          <w:p w14:paraId="6E1F1DEF" w14:textId="2E3FE327" w:rsidR="00357470" w:rsidRPr="00217111" w:rsidRDefault="00357470" w:rsidP="00D0543C">
            <w:pPr>
              <w:pStyle w:val="Listenabsatz"/>
              <w:numPr>
                <w:ilvl w:val="0"/>
                <w:numId w:val="11"/>
              </w:numPr>
              <w:spacing w:line="360" w:lineRule="auto"/>
              <w:ind w:left="1068"/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At what point d</w:t>
            </w:r>
            <w:r w:rsidR="00907BE9">
              <w:rPr>
                <w:sz w:val="18"/>
                <w:szCs w:val="18"/>
                <w:lang w:val="en-US"/>
              </w:rPr>
              <w:t>id</w:t>
            </w:r>
            <w:r w:rsidRPr="00217111">
              <w:rPr>
                <w:sz w:val="18"/>
                <w:szCs w:val="18"/>
                <w:lang w:val="en-US"/>
              </w:rPr>
              <w:t xml:space="preserve"> you decide to go to the doctor?</w:t>
            </w:r>
          </w:p>
          <w:p w14:paraId="3ACC39CF" w14:textId="77777777" w:rsidR="00357470" w:rsidRPr="00217111" w:rsidRDefault="00357470" w:rsidP="00D0543C">
            <w:pPr>
              <w:pStyle w:val="Listenabsatz"/>
              <w:numPr>
                <w:ilvl w:val="0"/>
                <w:numId w:val="7"/>
              </w:numPr>
              <w:spacing w:line="360" w:lineRule="auto"/>
              <w:ind w:left="1068"/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What influence does (did) the app have on your decision?</w:t>
            </w:r>
          </w:p>
          <w:p w14:paraId="72B46A41" w14:textId="0B27DCA2" w:rsidR="00357470" w:rsidRPr="00D0543C" w:rsidRDefault="00357470" w:rsidP="005A2E86">
            <w:pPr>
              <w:pStyle w:val="Listenabsatz"/>
              <w:numPr>
                <w:ilvl w:val="0"/>
                <w:numId w:val="7"/>
              </w:numPr>
              <w:spacing w:line="360" w:lineRule="auto"/>
              <w:ind w:left="1068"/>
              <w:rPr>
                <w:sz w:val="18"/>
                <w:szCs w:val="18"/>
                <w:lang w:val="en-US"/>
              </w:rPr>
            </w:pPr>
            <w:r w:rsidRPr="00D0543C">
              <w:rPr>
                <w:sz w:val="18"/>
                <w:szCs w:val="18"/>
                <w:lang w:val="en-US"/>
              </w:rPr>
              <w:t>What influence does the information you get from the app have when you consult your doctor? (Do you mention the app?)</w:t>
            </w:r>
          </w:p>
          <w:p w14:paraId="0E5D2871" w14:textId="77777777" w:rsidR="00357470" w:rsidRPr="00217111" w:rsidRDefault="00357470" w:rsidP="005A2E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17111">
              <w:rPr>
                <w:b/>
                <w:sz w:val="18"/>
                <w:szCs w:val="18"/>
                <w:lang w:val="en-US"/>
              </w:rPr>
              <w:t>How well do you feel taken care of by the app?</w:t>
            </w:r>
          </w:p>
          <w:p w14:paraId="26E52F06" w14:textId="77777777" w:rsidR="00357470" w:rsidRPr="00217111" w:rsidRDefault="00357470" w:rsidP="005A2E86">
            <w:pPr>
              <w:pStyle w:val="Listenabsatz"/>
              <w:numPr>
                <w:ilvl w:val="0"/>
                <w:numId w:val="8"/>
              </w:numPr>
              <w:spacing w:line="360" w:lineRule="auto"/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What does "feeling in good hands" mean for you in the context of using the app?</w:t>
            </w:r>
          </w:p>
          <w:p w14:paraId="4149C6F5" w14:textId="549DE900" w:rsidR="00357470" w:rsidRPr="00217111" w:rsidRDefault="00357470" w:rsidP="005A2E86">
            <w:pPr>
              <w:pStyle w:val="Listenabsatz"/>
              <w:numPr>
                <w:ilvl w:val="0"/>
                <w:numId w:val="8"/>
              </w:numPr>
              <w:spacing w:line="360" w:lineRule="auto"/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Did you have any concerns/ to what extent did you have concerns (e.g., providing personal health data, receiving wrong results or incorrect recommendations)?</w:t>
            </w:r>
          </w:p>
          <w:p w14:paraId="46626D4F" w14:textId="77777777" w:rsidR="00357470" w:rsidRPr="00217111" w:rsidRDefault="00357470" w:rsidP="005A2E86">
            <w:pPr>
              <w:pStyle w:val="Listenabsatz"/>
              <w:numPr>
                <w:ilvl w:val="0"/>
                <w:numId w:val="8"/>
              </w:numPr>
              <w:spacing w:line="360" w:lineRule="auto"/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Where do you see risks?</w:t>
            </w:r>
          </w:p>
        </w:tc>
        <w:tc>
          <w:tcPr>
            <w:tcW w:w="1842" w:type="dxa"/>
          </w:tcPr>
          <w:p w14:paraId="49085467" w14:textId="77777777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lastRenderedPageBreak/>
              <w:t>Statements/points related to episodic knowledge</w:t>
            </w:r>
          </w:p>
        </w:tc>
      </w:tr>
      <w:tr w:rsidR="00357470" w:rsidRPr="00907BE9" w14:paraId="6CD52D1E" w14:textId="77777777" w:rsidTr="001D1DFF">
        <w:tc>
          <w:tcPr>
            <w:tcW w:w="1271" w:type="dxa"/>
            <w:vMerge w:val="restart"/>
          </w:tcPr>
          <w:p w14:paraId="5179265F" w14:textId="77777777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Clarifying Questions</w:t>
            </w:r>
          </w:p>
        </w:tc>
        <w:tc>
          <w:tcPr>
            <w:tcW w:w="1134" w:type="dxa"/>
          </w:tcPr>
          <w:p w14:paraId="2FC1E8B3" w14:textId="77777777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Ethics/Law</w:t>
            </w:r>
          </w:p>
        </w:tc>
        <w:tc>
          <w:tcPr>
            <w:tcW w:w="5387" w:type="dxa"/>
          </w:tcPr>
          <w:p w14:paraId="3D08DADE" w14:textId="66AE4531" w:rsidR="00357470" w:rsidRPr="00217111" w:rsidRDefault="00357470" w:rsidP="005A2E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 xml:space="preserve">Further </w:t>
            </w:r>
            <w:r w:rsidR="00907BE9">
              <w:rPr>
                <w:sz w:val="18"/>
                <w:szCs w:val="18"/>
                <w:lang w:val="en-US"/>
              </w:rPr>
              <w:t>questions/points</w:t>
            </w:r>
            <w:r w:rsidRPr="00217111">
              <w:rPr>
                <w:sz w:val="18"/>
                <w:szCs w:val="18"/>
                <w:lang w:val="en-US"/>
              </w:rPr>
              <w:t xml:space="preserve"> and terms to be clarified</w:t>
            </w:r>
          </w:p>
        </w:tc>
        <w:tc>
          <w:tcPr>
            <w:tcW w:w="1842" w:type="dxa"/>
          </w:tcPr>
          <w:p w14:paraId="17C14733" w14:textId="4F75991A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</w:p>
        </w:tc>
      </w:tr>
      <w:tr w:rsidR="00357470" w:rsidRPr="00907BE9" w14:paraId="6149B180" w14:textId="77777777" w:rsidTr="001D1DFF">
        <w:tc>
          <w:tcPr>
            <w:tcW w:w="1271" w:type="dxa"/>
            <w:vMerge/>
          </w:tcPr>
          <w:p w14:paraId="4930BD93" w14:textId="77777777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DE59CF9" w14:textId="77777777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IAIV</w:t>
            </w:r>
          </w:p>
        </w:tc>
        <w:tc>
          <w:tcPr>
            <w:tcW w:w="5387" w:type="dxa"/>
          </w:tcPr>
          <w:p w14:paraId="1CC3DDDE" w14:textId="77777777" w:rsidR="00357470" w:rsidRPr="00217111" w:rsidRDefault="00357470" w:rsidP="005A2E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Further questions related to episodic knowledge</w:t>
            </w:r>
          </w:p>
        </w:tc>
        <w:tc>
          <w:tcPr>
            <w:tcW w:w="1842" w:type="dxa"/>
          </w:tcPr>
          <w:p w14:paraId="21234639" w14:textId="3BDB04F9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</w:p>
        </w:tc>
      </w:tr>
      <w:tr w:rsidR="00357470" w:rsidRPr="00907BE9" w14:paraId="00F6C3CE" w14:textId="77777777" w:rsidTr="001D1DFF">
        <w:tc>
          <w:tcPr>
            <w:tcW w:w="1271" w:type="dxa"/>
          </w:tcPr>
          <w:p w14:paraId="632B6F90" w14:textId="77777777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Ending</w:t>
            </w:r>
          </w:p>
        </w:tc>
        <w:tc>
          <w:tcPr>
            <w:tcW w:w="1134" w:type="dxa"/>
          </w:tcPr>
          <w:p w14:paraId="1463CF04" w14:textId="77777777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  <w:r w:rsidRPr="00217111">
              <w:rPr>
                <w:sz w:val="18"/>
                <w:szCs w:val="18"/>
                <w:lang w:val="en-US"/>
              </w:rPr>
              <w:t>Together</w:t>
            </w:r>
          </w:p>
        </w:tc>
        <w:tc>
          <w:tcPr>
            <w:tcW w:w="5387" w:type="dxa"/>
          </w:tcPr>
          <w:p w14:paraId="54098EEA" w14:textId="77777777" w:rsidR="00357470" w:rsidRPr="00217111" w:rsidRDefault="00357470" w:rsidP="005A2E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217111">
              <w:rPr>
                <w:b/>
                <w:sz w:val="18"/>
                <w:szCs w:val="18"/>
                <w:lang w:val="en-US"/>
              </w:rPr>
              <w:t xml:space="preserve">Have we forgotten something? </w:t>
            </w:r>
          </w:p>
          <w:p w14:paraId="0DBC8545" w14:textId="77777777" w:rsidR="00357470" w:rsidRPr="00217111" w:rsidRDefault="00357470" w:rsidP="005A2E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217111">
              <w:rPr>
                <w:b/>
                <w:sz w:val="18"/>
                <w:szCs w:val="18"/>
                <w:lang w:val="en-US"/>
              </w:rPr>
              <w:t>Is there anything else you would like to tell us?</w:t>
            </w:r>
          </w:p>
          <w:p w14:paraId="14516EE0" w14:textId="77777777" w:rsidR="00357470" w:rsidRPr="00217111" w:rsidRDefault="00357470" w:rsidP="005A2E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17111">
              <w:rPr>
                <w:b/>
                <w:sz w:val="18"/>
                <w:szCs w:val="18"/>
                <w:lang w:val="en-US"/>
              </w:rPr>
              <w:t>Thank you very much for your participation!</w:t>
            </w:r>
          </w:p>
        </w:tc>
        <w:tc>
          <w:tcPr>
            <w:tcW w:w="1842" w:type="dxa"/>
          </w:tcPr>
          <w:p w14:paraId="131753CE" w14:textId="744124AC" w:rsidR="00357470" w:rsidRPr="00217111" w:rsidRDefault="00357470" w:rsidP="005A2E86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513556B8" w14:textId="0228C33D" w:rsidR="00357470" w:rsidRPr="00246C4D" w:rsidRDefault="00357470" w:rsidP="00357470">
      <w:pPr>
        <w:pStyle w:val="Fuzeile"/>
        <w:rPr>
          <w:lang w:val="en-US"/>
        </w:rPr>
      </w:pPr>
      <w:r w:rsidRPr="004C4F3D">
        <w:rPr>
          <w:b/>
          <w:lang w:val="en-US"/>
        </w:rPr>
        <w:t xml:space="preserve">Bold: </w:t>
      </w:r>
      <w:r>
        <w:rPr>
          <w:b/>
          <w:lang w:val="en-US"/>
        </w:rPr>
        <w:t>Main</w:t>
      </w:r>
      <w:r w:rsidRPr="004C4F3D">
        <w:rPr>
          <w:b/>
          <w:lang w:val="en-US"/>
        </w:rPr>
        <w:t xml:space="preserve"> </w:t>
      </w:r>
      <w:r>
        <w:rPr>
          <w:b/>
          <w:lang w:val="en-US"/>
        </w:rPr>
        <w:t>Q</w:t>
      </w:r>
      <w:r w:rsidRPr="004C4F3D">
        <w:rPr>
          <w:b/>
          <w:lang w:val="en-US"/>
        </w:rPr>
        <w:t>uestion</w:t>
      </w:r>
      <w:r>
        <w:rPr>
          <w:b/>
          <w:lang w:val="en-US"/>
        </w:rPr>
        <w:t>s</w:t>
      </w:r>
      <w:r w:rsidRPr="004C4F3D">
        <w:rPr>
          <w:b/>
          <w:lang w:val="en-US"/>
        </w:rPr>
        <w:t xml:space="preserve"> / </w:t>
      </w:r>
      <w:r w:rsidRPr="004C4F3D">
        <w:rPr>
          <w:i/>
          <w:lang w:val="en-US"/>
        </w:rPr>
        <w:t xml:space="preserve">Italics: Follow-up </w:t>
      </w:r>
      <w:r>
        <w:rPr>
          <w:i/>
          <w:lang w:val="en-US"/>
        </w:rPr>
        <w:t>Q</w:t>
      </w:r>
      <w:r w:rsidRPr="004C4F3D">
        <w:rPr>
          <w:i/>
          <w:lang w:val="en-US"/>
        </w:rPr>
        <w:t>uestion</w:t>
      </w:r>
      <w:r>
        <w:rPr>
          <w:i/>
          <w:lang w:val="en-US"/>
        </w:rPr>
        <w:t>s</w:t>
      </w:r>
      <w:bookmarkEnd w:id="0"/>
    </w:p>
    <w:sectPr w:rsidR="00357470" w:rsidRPr="00246C4D" w:rsidSect="001D1DFF">
      <w:footerReference w:type="default" r:id="rId8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C1669" w14:textId="77777777" w:rsidR="00A0247B" w:rsidRDefault="00A0247B">
      <w:pPr>
        <w:spacing w:after="0" w:line="240" w:lineRule="auto"/>
      </w:pPr>
      <w:r>
        <w:separator/>
      </w:r>
    </w:p>
  </w:endnote>
  <w:endnote w:type="continuationSeparator" w:id="0">
    <w:p w14:paraId="16DFCCA1" w14:textId="77777777" w:rsidR="00A0247B" w:rsidRDefault="00A02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01854630"/>
      <w:docPartObj>
        <w:docPartGallery w:val="Page Numbers (Bottom of Page)"/>
        <w:docPartUnique/>
      </w:docPartObj>
    </w:sdtPr>
    <w:sdtEndPr/>
    <w:sdtContent>
      <w:p w14:paraId="0D9957E8" w14:textId="55C04AF9" w:rsidR="00D0543C" w:rsidRDefault="00D0543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559050E" w14:textId="77777777" w:rsidR="00D0543C" w:rsidRDefault="00D0543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B219A" w14:textId="77777777" w:rsidR="00A0247B" w:rsidRDefault="00A0247B">
      <w:pPr>
        <w:spacing w:after="0" w:line="240" w:lineRule="auto"/>
      </w:pPr>
      <w:r>
        <w:separator/>
      </w:r>
    </w:p>
  </w:footnote>
  <w:footnote w:type="continuationSeparator" w:id="0">
    <w:p w14:paraId="71EEDEF9" w14:textId="77777777" w:rsidR="00A0247B" w:rsidRDefault="00A024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1F392F"/>
    <w:multiLevelType w:val="hybridMultilevel"/>
    <w:tmpl w:val="0E60D23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A73BA2"/>
    <w:multiLevelType w:val="hybridMultilevel"/>
    <w:tmpl w:val="E7CE6F3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176B08D1"/>
    <w:multiLevelType w:val="hybridMultilevel"/>
    <w:tmpl w:val="DD524FF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260B1F58"/>
    <w:multiLevelType w:val="hybridMultilevel"/>
    <w:tmpl w:val="0ABE64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587F0E"/>
    <w:multiLevelType w:val="hybridMultilevel"/>
    <w:tmpl w:val="1DCA314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7E8751F"/>
    <w:multiLevelType w:val="hybridMultilevel"/>
    <w:tmpl w:val="121C195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A8F3BEF"/>
    <w:multiLevelType w:val="hybridMultilevel"/>
    <w:tmpl w:val="1012E5D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4E125519"/>
    <w:multiLevelType w:val="hybridMultilevel"/>
    <w:tmpl w:val="B414EC6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54517F35"/>
    <w:multiLevelType w:val="hybridMultilevel"/>
    <w:tmpl w:val="0F84984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6BD5FEF"/>
    <w:multiLevelType w:val="hybridMultilevel"/>
    <w:tmpl w:val="536476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2465FE"/>
    <w:multiLevelType w:val="hybridMultilevel"/>
    <w:tmpl w:val="3F54FF1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80964E9"/>
    <w:multiLevelType w:val="hybridMultilevel"/>
    <w:tmpl w:val="18A8393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70541DAD"/>
    <w:multiLevelType w:val="hybridMultilevel"/>
    <w:tmpl w:val="9CBEC2EE"/>
    <w:lvl w:ilvl="0" w:tplc="8746F65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8C714D"/>
    <w:multiLevelType w:val="hybridMultilevel"/>
    <w:tmpl w:val="E1E82E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453A2A"/>
    <w:multiLevelType w:val="hybridMultilevel"/>
    <w:tmpl w:val="256601B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D445E87"/>
    <w:multiLevelType w:val="hybridMultilevel"/>
    <w:tmpl w:val="5B0C65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5"/>
  </w:num>
  <w:num w:numId="3">
    <w:abstractNumId w:val="3"/>
  </w:num>
  <w:num w:numId="4">
    <w:abstractNumId w:val="12"/>
  </w:num>
  <w:num w:numId="5">
    <w:abstractNumId w:val="14"/>
  </w:num>
  <w:num w:numId="6">
    <w:abstractNumId w:val="7"/>
  </w:num>
  <w:num w:numId="7">
    <w:abstractNumId w:val="9"/>
  </w:num>
  <w:num w:numId="8">
    <w:abstractNumId w:val="1"/>
  </w:num>
  <w:num w:numId="9">
    <w:abstractNumId w:val="6"/>
  </w:num>
  <w:num w:numId="10">
    <w:abstractNumId w:val="2"/>
  </w:num>
  <w:num w:numId="11">
    <w:abstractNumId w:val="13"/>
  </w:num>
  <w:num w:numId="12">
    <w:abstractNumId w:val="5"/>
  </w:num>
  <w:num w:numId="13">
    <w:abstractNumId w:val="4"/>
  </w:num>
  <w:num w:numId="14">
    <w:abstractNumId w:val="0"/>
  </w:num>
  <w:num w:numId="15">
    <w:abstractNumId w:val="10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E7A"/>
    <w:rsid w:val="000259AF"/>
    <w:rsid w:val="00031E0C"/>
    <w:rsid w:val="00057127"/>
    <w:rsid w:val="00066D9E"/>
    <w:rsid w:val="000867CF"/>
    <w:rsid w:val="000B4D99"/>
    <w:rsid w:val="001C73A7"/>
    <w:rsid w:val="001D1DFF"/>
    <w:rsid w:val="001E325D"/>
    <w:rsid w:val="00212B24"/>
    <w:rsid w:val="00217111"/>
    <w:rsid w:val="0024429C"/>
    <w:rsid w:val="00246C4D"/>
    <w:rsid w:val="002E12E8"/>
    <w:rsid w:val="00357470"/>
    <w:rsid w:val="003729F4"/>
    <w:rsid w:val="003B1712"/>
    <w:rsid w:val="003B481B"/>
    <w:rsid w:val="003D32DF"/>
    <w:rsid w:val="0040788E"/>
    <w:rsid w:val="004259B7"/>
    <w:rsid w:val="004B28CB"/>
    <w:rsid w:val="004B546D"/>
    <w:rsid w:val="004C4F3D"/>
    <w:rsid w:val="00503AF5"/>
    <w:rsid w:val="00524E7A"/>
    <w:rsid w:val="005343FC"/>
    <w:rsid w:val="006410B2"/>
    <w:rsid w:val="00641218"/>
    <w:rsid w:val="0066169D"/>
    <w:rsid w:val="006726B7"/>
    <w:rsid w:val="00675CA3"/>
    <w:rsid w:val="006773DF"/>
    <w:rsid w:val="006D0E0D"/>
    <w:rsid w:val="006F2A7E"/>
    <w:rsid w:val="007805C3"/>
    <w:rsid w:val="007934FA"/>
    <w:rsid w:val="007A6955"/>
    <w:rsid w:val="00821875"/>
    <w:rsid w:val="00852DDF"/>
    <w:rsid w:val="008558AF"/>
    <w:rsid w:val="00907BE9"/>
    <w:rsid w:val="009C3B7D"/>
    <w:rsid w:val="009D5B09"/>
    <w:rsid w:val="00A0247B"/>
    <w:rsid w:val="00A10C1E"/>
    <w:rsid w:val="00A24A21"/>
    <w:rsid w:val="00A97A14"/>
    <w:rsid w:val="00AC7E1B"/>
    <w:rsid w:val="00AD6529"/>
    <w:rsid w:val="00AF66C8"/>
    <w:rsid w:val="00B4316C"/>
    <w:rsid w:val="00B724D1"/>
    <w:rsid w:val="00CA2E93"/>
    <w:rsid w:val="00D0543C"/>
    <w:rsid w:val="00D23C5D"/>
    <w:rsid w:val="00D26F19"/>
    <w:rsid w:val="00D64E4A"/>
    <w:rsid w:val="00D95AE0"/>
    <w:rsid w:val="00E4231C"/>
    <w:rsid w:val="00E61E37"/>
    <w:rsid w:val="00E80A08"/>
    <w:rsid w:val="00E95D74"/>
    <w:rsid w:val="00EB6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17097C7"/>
  <w15:chartTrackingRefBased/>
  <w15:docId w15:val="{1DD8D899-5A75-46B3-8D32-DAF3B8B15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E95D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5CB85A-A3AF-4E95-B2BD-04FF7654D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4</Words>
  <Characters>2635</Characters>
  <Application>Microsoft Office Word</Application>
  <DocSecurity>0</DocSecurity>
  <Lines>99</Lines>
  <Paragraphs>6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Koch</dc:creator>
  <cp:keywords/>
  <dc:description/>
  <cp:lastModifiedBy>Regina Müller</cp:lastModifiedBy>
  <cp:revision>2</cp:revision>
  <dcterms:created xsi:type="dcterms:W3CDTF">2024-02-14T07:50:00Z</dcterms:created>
  <dcterms:modified xsi:type="dcterms:W3CDTF">2024-02-14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2d7ee74c67ade00a4cb2ff32ae456a0bf6fa2676e730a5feab72b6d07f55ef</vt:lpwstr>
  </property>
</Properties>
</file>